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40BB1" w14:textId="6E64985B" w:rsidR="00453800" w:rsidRPr="00453800" w:rsidRDefault="00453800">
      <w:pPr>
        <w:rPr>
          <w:b/>
          <w:bCs/>
        </w:rPr>
      </w:pPr>
      <w:r w:rsidRPr="00453800">
        <w:rPr>
          <w:b/>
          <w:bCs/>
        </w:rPr>
        <w:t xml:space="preserve">Supplementary Table 2. </w:t>
      </w:r>
      <w:r w:rsidR="004442CD">
        <w:rPr>
          <w:b/>
          <w:bCs/>
        </w:rPr>
        <w:t>Effect of ZEN exposure on ovarian protein abundance in PF gilts</w:t>
      </w:r>
      <w:r w:rsidRPr="00453800">
        <w:rPr>
          <w:b/>
          <w:bCs/>
        </w:rPr>
        <w:t xml:space="preserve"> </w:t>
      </w:r>
      <w:r>
        <w:rPr>
          <w:b/>
          <w:bCs/>
        </w:rPr>
        <w:fldChar w:fldCharType="begin"/>
      </w:r>
      <w:r w:rsidRPr="00453800">
        <w:rPr>
          <w:b/>
          <w:bCs/>
        </w:rPr>
        <w:instrText xml:space="preserve"> LINK </w:instrText>
      </w:r>
      <w:r w:rsidR="002B4385">
        <w:rPr>
          <w:b/>
          <w:bCs/>
        </w:rPr>
        <w:instrText xml:space="preserve">Excel.SheetMacroEnabled.12 "C:\\Users\\Crystal Roach\\OneDrive\\Desktop\\Manuscript Publications\\Zearalenone Manuscript\\Proteomics\\P893-Crystal-July2020_PFCtL_PFZEA.xlsm" &lt;0.05!volcano_1 </w:instrText>
      </w:r>
      <w:r w:rsidRPr="00453800">
        <w:rPr>
          <w:b/>
          <w:bCs/>
        </w:rPr>
        <w:instrText xml:space="preserve">\a \f 4 \h  \* MERGEFORMAT </w:instrText>
      </w:r>
      <w:r>
        <w:rPr>
          <w:b/>
          <w:bCs/>
        </w:rPr>
        <w:fldChar w:fldCharType="separate"/>
      </w:r>
      <w:bookmarkStart w:id="0" w:name="RANGE!A1:E85"/>
    </w:p>
    <w:tbl>
      <w:tblPr>
        <w:tblW w:w="4534" w:type="pct"/>
        <w:tblLayout w:type="fixed"/>
        <w:tblLook w:val="04A0" w:firstRow="1" w:lastRow="0" w:firstColumn="1" w:lastColumn="0" w:noHBand="0" w:noVBand="1"/>
      </w:tblPr>
      <w:tblGrid>
        <w:gridCol w:w="1257"/>
        <w:gridCol w:w="3420"/>
        <w:gridCol w:w="1531"/>
        <w:gridCol w:w="1618"/>
      </w:tblGrid>
      <w:tr w:rsidR="004442CD" w:rsidRPr="00453800" w14:paraId="47CDEF6F" w14:textId="77777777" w:rsidTr="00065391">
        <w:trPr>
          <w:trHeight w:val="312"/>
        </w:trPr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bookmarkEnd w:id="0"/>
          <w:p w14:paraId="16E3EAB8" w14:textId="77777777" w:rsidR="004442CD" w:rsidRPr="00453800" w:rsidRDefault="004442CD" w:rsidP="004442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Uniprot ID</w:t>
            </w:r>
          </w:p>
        </w:tc>
        <w:tc>
          <w:tcPr>
            <w:tcW w:w="21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063E5" w14:textId="16E130F9" w:rsidR="004442CD" w:rsidRPr="00453800" w:rsidRDefault="004442CD" w:rsidP="004442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Protein name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513DE" w14:textId="22D62D0E" w:rsidR="004442CD" w:rsidRPr="00453800" w:rsidRDefault="004442CD" w:rsidP="004442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Protein abbreviation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81705" w14:textId="77777777" w:rsidR="004442CD" w:rsidRPr="00453800" w:rsidRDefault="004442CD" w:rsidP="004442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log2(FC)</w:t>
            </w:r>
          </w:p>
        </w:tc>
      </w:tr>
      <w:tr w:rsidR="004442CD" w:rsidRPr="00453800" w14:paraId="2216BCE2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74E7D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6Q1M2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AF119" w14:textId="6506AE12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sparagine synthetase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FFDD6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SNS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9C598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200</w:t>
            </w:r>
          </w:p>
        </w:tc>
      </w:tr>
      <w:tr w:rsidR="004442CD" w:rsidRPr="00453800" w14:paraId="47EA26E0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8E1B2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VRC0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76153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idkine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D8A11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DK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66AA4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166</w:t>
            </w:r>
          </w:p>
        </w:tc>
      </w:tr>
      <w:tr w:rsidR="004442CD" w:rsidRPr="00453800" w14:paraId="07BA1E66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23431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SRP3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92D52" w14:textId="4C50DC8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lanine tRNA ligase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C5D75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ARS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A33F5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900</w:t>
            </w:r>
          </w:p>
        </w:tc>
      </w:tr>
      <w:tr w:rsidR="004442CD" w:rsidRPr="00453800" w14:paraId="293BF6E9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CDBA4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2A2XAK5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2D8F9" w14:textId="552907C6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NAT family N-acetyltransferase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AC3B8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GO86_01900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315AE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342</w:t>
            </w:r>
          </w:p>
        </w:tc>
      </w:tr>
      <w:tr w:rsidR="004442CD" w:rsidRPr="00453800" w14:paraId="0F0692E9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C0EB3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Q29582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CE2DC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yruvate kinase, muscle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7F940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KM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1D23C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294</w:t>
            </w:r>
          </w:p>
        </w:tc>
      </w:tr>
      <w:tr w:rsidR="004442CD" w:rsidRPr="00453800" w14:paraId="57450077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EAC52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286ZKB4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577B2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omplement C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D9A17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5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D4790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162</w:t>
            </w:r>
          </w:p>
        </w:tc>
      </w:tr>
      <w:tr w:rsidR="004442CD" w:rsidRPr="00453800" w14:paraId="34CDB0A4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FABED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V4X7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35CA4" w14:textId="221C23E1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FI1 centrin binding protein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5EC99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FI1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28E82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062</w:t>
            </w:r>
          </w:p>
        </w:tc>
      </w:tr>
      <w:tr w:rsidR="004442CD" w:rsidRPr="00453800" w14:paraId="2F1CE5BC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E4A76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3LUD6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B6444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ytochrome b reductase 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23E8C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YBRD1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66363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917</w:t>
            </w:r>
          </w:p>
        </w:tc>
      </w:tr>
      <w:tr w:rsidR="004442CD" w:rsidRPr="00453800" w14:paraId="6234F3FA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6309F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UHX7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3F6A3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amin B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9B1DE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MNB1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97CA6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904</w:t>
            </w:r>
          </w:p>
        </w:tc>
      </w:tr>
      <w:tr w:rsidR="004442CD" w:rsidRPr="00453800" w14:paraId="32DDCFA2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0BB7A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1S4U9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5023F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MAP like 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41D4D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ML4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4FAE7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857</w:t>
            </w:r>
          </w:p>
        </w:tc>
      </w:tr>
      <w:tr w:rsidR="004442CD" w:rsidRPr="00453800" w14:paraId="4DDCF1A9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341C9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V152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F7DE2" w14:textId="2C992643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Zinc finger DBF-type containing 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D13FB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ZDBF2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45C9A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838</w:t>
            </w:r>
          </w:p>
        </w:tc>
      </w:tr>
      <w:tr w:rsidR="004442CD" w:rsidRPr="00453800" w14:paraId="6FBFE809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FCDDE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81BC81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97F96" w14:textId="0A5DA2AC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ibose-5-phosphate isomerase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07156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PIA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8D3E6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814</w:t>
            </w:r>
          </w:p>
        </w:tc>
      </w:tr>
      <w:tr w:rsidR="004442CD" w:rsidRPr="00453800" w14:paraId="7CADE262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5A093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02540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DF242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Desmin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3930F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DES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D926C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784</w:t>
            </w:r>
          </w:p>
        </w:tc>
      </w:tr>
      <w:tr w:rsidR="004442CD" w:rsidRPr="00453800" w14:paraId="0F5255FC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2C802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287B5Q4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FB8AF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eticulon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D081C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TN4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D01CD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783</w:t>
            </w:r>
          </w:p>
        </w:tc>
      </w:tr>
      <w:tr w:rsidR="004442CD" w:rsidRPr="00453800" w14:paraId="12C29A1D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966DB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80X352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BD63F" w14:textId="45365B2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ucleoside diphosphate kinase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6FDEF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DPK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8ABDD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753</w:t>
            </w:r>
          </w:p>
        </w:tc>
      </w:tr>
      <w:tr w:rsidR="004442CD" w:rsidRPr="00453800" w14:paraId="20EBC332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EFF49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1RIW3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46890" w14:textId="5153C99F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alladin isoform X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C3C5F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ALLD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4DD1B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752</w:t>
            </w:r>
          </w:p>
        </w:tc>
      </w:tr>
      <w:tr w:rsidR="004442CD" w:rsidRPr="00453800" w14:paraId="343C3954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C092B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80KD21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86C58" w14:textId="166ACC8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ysyl hydroxylase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14EE0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H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BB838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751</w:t>
            </w:r>
          </w:p>
        </w:tc>
      </w:tr>
      <w:tr w:rsidR="004442CD" w:rsidRPr="00453800" w14:paraId="21B55875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02116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287BBY5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20D1A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DEAH-box helicase 1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D7C8D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DHX15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032D1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744</w:t>
            </w:r>
          </w:p>
        </w:tc>
      </w:tr>
      <w:tr w:rsidR="004442CD" w:rsidRPr="00453800" w14:paraId="6067063B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F3F38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5G2R0M9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92274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ldo-keto reductase family 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BB78D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KR7A2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D55FF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700</w:t>
            </w:r>
          </w:p>
        </w:tc>
      </w:tr>
      <w:tr w:rsidR="004442CD" w:rsidRPr="00453800" w14:paraId="544BA338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6F320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VJU1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A0FD4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tlastin GTPase 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E25F0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TL3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22D93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699</w:t>
            </w:r>
          </w:p>
        </w:tc>
      </w:tr>
      <w:tr w:rsidR="004442CD" w:rsidRPr="00453800" w14:paraId="2872C46D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17661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5G2QJ53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75BAD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udix Hydrolase 2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4E02E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UDT21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90081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671</w:t>
            </w:r>
          </w:p>
        </w:tc>
      </w:tr>
      <w:tr w:rsidR="004442CD" w:rsidRPr="00453800" w14:paraId="6FC8235A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65B0B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kern w:val="0"/>
                <w:szCs w:val="24"/>
                <w14:ligatures w14:val="none"/>
              </w:rPr>
              <w:t>F2Z5P9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F9FD9" w14:textId="1A3522DF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kern w:val="0"/>
                <w:szCs w:val="24"/>
                <w14:ligatures w14:val="none"/>
              </w:rPr>
              <w:t>LSM8 homolog, U6 small nuclear RNA associated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3FC10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kern w:val="0"/>
                <w:szCs w:val="24"/>
                <w14:ligatures w14:val="none"/>
              </w:rPr>
              <w:t>LSM8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99614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kern w:val="0"/>
                <w:szCs w:val="24"/>
                <w14:ligatures w14:val="none"/>
              </w:rPr>
              <w:t>0.617</w:t>
            </w:r>
          </w:p>
        </w:tc>
      </w:tr>
      <w:tr w:rsidR="004442CD" w:rsidRPr="00453800" w14:paraId="39708699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122BD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UI30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E8DFF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rocollagen-lysine, 2-oxoglutarate 5-dioxygenase 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A2151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LOD3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CE450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607</w:t>
            </w:r>
          </w:p>
        </w:tc>
      </w:tr>
      <w:tr w:rsidR="004442CD" w:rsidRPr="00453800" w14:paraId="3D0DC5B1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86FF4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lastRenderedPageBreak/>
              <w:t>A0A2I6SB80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BAB58" w14:textId="038797F6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hy-1 cell surface antigen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948A6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HY1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507E9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572</w:t>
            </w:r>
          </w:p>
        </w:tc>
      </w:tr>
      <w:tr w:rsidR="004442CD" w:rsidRPr="00453800" w14:paraId="4439D289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5DE8F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UBF3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7E3D2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ukaryotic translation initiation factor 4A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BE142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IF4A2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D5F04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546</w:t>
            </w:r>
          </w:p>
        </w:tc>
      </w:tr>
      <w:tr w:rsidR="004442CD" w:rsidRPr="00453800" w14:paraId="706D52DE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EAE74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287APE8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78C6E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TPR interacting domain containing 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32E35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TPRID2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05D5A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518</w:t>
            </w:r>
          </w:p>
        </w:tc>
      </w:tr>
      <w:tr w:rsidR="004442CD" w:rsidRPr="00453800" w14:paraId="414B569F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1105A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UXB1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D105C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EST proteolytic signal-containing nuclear protein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94DB9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CNP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783CF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516</w:t>
            </w:r>
          </w:p>
        </w:tc>
      </w:tr>
      <w:tr w:rsidR="004442CD" w:rsidRPr="00453800" w14:paraId="1072960A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6DDF8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2THZ2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E1C27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lbumin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AF2B0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LB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D37B5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505</w:t>
            </w:r>
          </w:p>
        </w:tc>
      </w:tr>
      <w:tr w:rsidR="004442CD" w:rsidRPr="00453800" w14:paraId="689CA2F8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2BC6E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VMY1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37451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mall nuclear ribonucleoprotein D1 polypeptide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235A5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NRPD1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0DC46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499</w:t>
            </w:r>
          </w:p>
        </w:tc>
      </w:tr>
      <w:tr w:rsidR="004442CD" w:rsidRPr="00453800" w14:paraId="57BB19FD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4F7C8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SY39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29EE2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rofilin 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5F4CE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FN2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D5F3A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492</w:t>
            </w:r>
          </w:p>
        </w:tc>
      </w:tr>
      <w:tr w:rsidR="004442CD" w:rsidRPr="00453800" w14:paraId="42D1C6A1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0F0E0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K9IVW4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5A5C8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yotrophin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5AC6B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TPN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458A5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461</w:t>
            </w:r>
          </w:p>
        </w:tc>
      </w:tr>
      <w:tr w:rsidR="004442CD" w:rsidRPr="00453800" w14:paraId="61B52F42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DE4BC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00336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CB666" w14:textId="03DD6EC5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-lactate dehydrogenase B chain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E2014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DHB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15B83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447</w:t>
            </w:r>
          </w:p>
        </w:tc>
      </w:tr>
      <w:tr w:rsidR="004442CD" w:rsidRPr="00453800" w14:paraId="01832457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2F108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80HYZ5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5BBFC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yosin heavy chain 1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9AAF6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YH11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04EDE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441</w:t>
            </w:r>
          </w:p>
        </w:tc>
      </w:tr>
      <w:tr w:rsidR="004442CD" w:rsidRPr="00453800" w14:paraId="278CB212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5DEF2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1SKY2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6AC61" w14:textId="60EF2A18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itrilase family member 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FC8A2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IT2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0EAAC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404</w:t>
            </w:r>
          </w:p>
        </w:tc>
      </w:tr>
      <w:tr w:rsidR="004442CD" w:rsidRPr="00453800" w14:paraId="78F65654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821D9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1RJ01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75C58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High mobility group protein box 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E85FF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HMGB2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73C03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381</w:t>
            </w:r>
          </w:p>
        </w:tc>
      </w:tr>
      <w:tr w:rsidR="004442CD" w:rsidRPr="00453800" w14:paraId="2DC72F3D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ACD9A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Q2EHH8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E54CD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rotein phosphatase 1 catalytic subunit alpha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81DBB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PP1CA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95FEF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340</w:t>
            </w:r>
          </w:p>
        </w:tc>
      </w:tr>
      <w:tr w:rsidR="004442CD" w:rsidRPr="00453800" w14:paraId="0FD0CCCF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BFF8A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5G2R2A7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73CCE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60S ribosomal protein L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4855A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PL4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C915B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337</w:t>
            </w:r>
          </w:p>
        </w:tc>
      </w:tr>
      <w:tr w:rsidR="004442CD" w:rsidRPr="00453800" w14:paraId="40A3056D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DCD42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287AWI9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82F53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longation factor 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C4E89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EF2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D86E7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317</w:t>
            </w:r>
          </w:p>
        </w:tc>
      </w:tr>
      <w:tr w:rsidR="004442CD" w:rsidRPr="00453800" w14:paraId="10D364F3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40DD9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287AWS4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42336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60s ribosomal protein L27a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79F3E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PL27A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4D215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316</w:t>
            </w:r>
          </w:p>
        </w:tc>
      </w:tr>
      <w:tr w:rsidR="004442CD" w:rsidRPr="00453800" w14:paraId="282CCF55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46ED5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80LRK1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CAFD5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ibonuclease inhibitor 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238AD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NH1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50477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312</w:t>
            </w:r>
          </w:p>
        </w:tc>
      </w:tr>
      <w:tr w:rsidR="004442CD" w:rsidRPr="00453800" w14:paraId="6BF56F5F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AAE11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D0G0C8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4B93D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haperonin containing TCP1 subunit 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324B1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CT2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35160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309</w:t>
            </w:r>
          </w:p>
        </w:tc>
      </w:tr>
      <w:tr w:rsidR="004442CD" w:rsidRPr="00453800" w14:paraId="7D6FE5E7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E7E68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80M4R9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42F07" w14:textId="522ED334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OPI coat complex subunit gamma 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CF1D0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OPG1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5A357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278</w:t>
            </w:r>
          </w:p>
        </w:tc>
      </w:tr>
      <w:tr w:rsidR="004442CD" w:rsidRPr="00453800" w14:paraId="7541F5BB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3C754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287BHL0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2B774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oly(rC) binding protein 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4EA75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CBP2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35428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244</w:t>
            </w:r>
          </w:p>
        </w:tc>
      </w:tr>
      <w:tr w:rsidR="004442CD" w:rsidRPr="00453800" w14:paraId="457A2639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D0556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Q0R678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29E91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arkinsonism associated deglycase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9F0ED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ARK7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C7C2E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203</w:t>
            </w:r>
          </w:p>
        </w:tc>
      </w:tr>
      <w:tr w:rsidR="004442CD" w:rsidRPr="00453800" w14:paraId="43DA6AAF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9413B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TV95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85D2F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yrosine 3-monooxygenase/tryptophan 5-monooxygenase activation protein zeta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BAB84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YWHAZ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FBFD2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178</w:t>
            </w:r>
          </w:p>
        </w:tc>
      </w:tr>
      <w:tr w:rsidR="004442CD" w:rsidRPr="00453800" w14:paraId="3F69A0B9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B84EE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SKB8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771A1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Dynein light chain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F1F28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DYNLL2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B0A11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156</w:t>
            </w:r>
          </w:p>
        </w:tc>
      </w:tr>
      <w:tr w:rsidR="004442CD" w:rsidRPr="00453800" w14:paraId="0D28879E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79D9E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lastRenderedPageBreak/>
              <w:t>F1RY92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68A05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erine and arginine rich splicing factor 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9B090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RSF3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780D7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212</w:t>
            </w:r>
          </w:p>
        </w:tc>
      </w:tr>
      <w:tr w:rsidR="004442CD" w:rsidRPr="00453800" w14:paraId="57DFD931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76C06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U2I6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801C9" w14:textId="69694EB9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eptidyl-prolyl cis-trans isomerase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97388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PIB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1F762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233</w:t>
            </w:r>
          </w:p>
        </w:tc>
      </w:tr>
      <w:tr w:rsidR="004442CD" w:rsidRPr="00453800" w14:paraId="10AC2D5D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C116E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80P4D2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580A1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omplement factor I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467E5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F1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29A01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310</w:t>
            </w:r>
          </w:p>
        </w:tc>
      </w:tr>
      <w:tr w:rsidR="004442CD" w:rsidRPr="00453800" w14:paraId="01C572BF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50481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PFK5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A99C9" w14:textId="07FE1170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apping actin protein of muscle Z-line subunit alpha 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A9474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APZA1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DF736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313</w:t>
            </w:r>
          </w:p>
        </w:tc>
      </w:tr>
      <w:tr w:rsidR="004442CD" w:rsidRPr="00453800" w14:paraId="1706B130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FABC8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287B217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DD972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lectin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BC753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LEC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A9DFD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336</w:t>
            </w:r>
          </w:p>
        </w:tc>
      </w:tr>
      <w:tr w:rsidR="004442CD" w:rsidRPr="00453800" w14:paraId="2F353A00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82CE4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UXP5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F1857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roteasome subunit alpha type 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5C900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SMA7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CE788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396</w:t>
            </w:r>
          </w:p>
        </w:tc>
      </w:tr>
      <w:tr w:rsidR="004442CD" w:rsidRPr="00453800" w14:paraId="189C1EFD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EE566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K7GL83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333E5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nterleukin enhancer binding factor 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AE117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LF3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9DD70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413</w:t>
            </w:r>
          </w:p>
        </w:tc>
      </w:tr>
      <w:tr w:rsidR="004442CD" w:rsidRPr="00453800" w14:paraId="2C0F56B8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D8329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5G2R9D6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D9F06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eroxiredoxin 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A8EEF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RDX5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A3413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420</w:t>
            </w:r>
          </w:p>
        </w:tc>
      </w:tr>
      <w:tr w:rsidR="004442CD" w:rsidRPr="00453800" w14:paraId="2480114E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EACDB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VTP8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A2980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oagulation factor II, thrombin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6C21B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2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15EE5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437</w:t>
            </w:r>
          </w:p>
        </w:tc>
      </w:tr>
      <w:tr w:rsidR="004442CD" w:rsidRPr="00453800" w14:paraId="499101D8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4A7D0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UQ84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6C587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60s ribosomal protein L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4CC9F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PL8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ABDE9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445</w:t>
            </w:r>
          </w:p>
        </w:tc>
      </w:tr>
      <w:tr w:rsidR="004442CD" w:rsidRPr="00453800" w14:paraId="40CE55C3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09BFA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1XQU3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C9DDC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60s ribosomal protein L1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0EB2B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PL14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AC030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458</w:t>
            </w:r>
          </w:p>
        </w:tc>
      </w:tr>
      <w:tr w:rsidR="004442CD" w:rsidRPr="00453800" w14:paraId="026A4716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CE478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286ZN85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5A623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ignal transducer and activator of transcription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35EB0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TAT1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454D6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484</w:t>
            </w:r>
          </w:p>
        </w:tc>
      </w:tr>
      <w:tr w:rsidR="004442CD" w:rsidRPr="00453800" w14:paraId="0373086C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5D4E2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287B5W2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4BD4B" w14:textId="38EF9D53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rypsinogen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EB2E6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OC100302368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1F46C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494</w:t>
            </w:r>
          </w:p>
        </w:tc>
      </w:tr>
      <w:tr w:rsidR="004442CD" w:rsidRPr="00453800" w14:paraId="7A6F9ECE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6C9A9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287AYJ8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33B99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erpin family F member 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2494E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ERPINF1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2FE51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499</w:t>
            </w:r>
          </w:p>
        </w:tc>
      </w:tr>
      <w:tr w:rsidR="004442CD" w:rsidRPr="00453800" w14:paraId="3B352695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C31DC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1RP05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1837C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DnaJ heat shock protein family (Hsp40) member A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E1F96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DNAJA2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E9AC7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522</w:t>
            </w:r>
          </w:p>
        </w:tc>
      </w:tr>
      <w:tr w:rsidR="004442CD" w:rsidRPr="00453800" w14:paraId="5C5B3CDA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60197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3LI59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7C111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NA-binding protein 8A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68066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BM8A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8721D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645</w:t>
            </w:r>
          </w:p>
        </w:tc>
      </w:tr>
      <w:tr w:rsidR="004442CD" w:rsidRPr="00453800" w14:paraId="307B100F" w14:textId="77777777" w:rsidTr="00065391">
        <w:trPr>
          <w:trHeight w:val="312"/>
        </w:trPr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A5E13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VNE4</w:t>
            </w:r>
          </w:p>
        </w:tc>
        <w:tc>
          <w:tcPr>
            <w:tcW w:w="21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7C170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sparaginase and isoaspartyl peptidase 1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4CAEB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SRGL1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95C0E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754</w:t>
            </w:r>
          </w:p>
        </w:tc>
      </w:tr>
      <w:tr w:rsidR="004442CD" w:rsidRPr="00453800" w14:paraId="294F0A57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3DCFF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TPG2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222C5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rotein phosphatase, Mg2+/Mn2+ dependent 1G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C840F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PM1G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2F888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850</w:t>
            </w:r>
          </w:p>
        </w:tc>
      </w:tr>
      <w:tr w:rsidR="004442CD" w:rsidRPr="00453800" w14:paraId="52B6AA1E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C65C0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B1PSB6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84ECB" w14:textId="5B73565D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diponectin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385A2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DIPOQ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A610F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864</w:t>
            </w:r>
          </w:p>
        </w:tc>
      </w:tr>
      <w:tr w:rsidR="004442CD" w:rsidRPr="00453800" w14:paraId="6B46357E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92F0B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VTQ0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E9349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Histidine triad nucleotide binding protein 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52CA3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HINT2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E503E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878</w:t>
            </w:r>
          </w:p>
        </w:tc>
      </w:tr>
      <w:tr w:rsidR="004442CD" w:rsidRPr="00453800" w14:paraId="702F9124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F0873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W3I5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41059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ripartite motif containing 28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407D0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RIM28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C9C78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889</w:t>
            </w:r>
          </w:p>
        </w:tc>
      </w:tr>
      <w:tr w:rsidR="004442CD" w:rsidRPr="00453800" w14:paraId="537DB009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FF668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TJN9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CD604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opper chaperone for superoxide dismutase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B1006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CS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29557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893</w:t>
            </w:r>
          </w:p>
        </w:tc>
      </w:tr>
      <w:tr w:rsidR="004442CD" w:rsidRPr="00453800" w14:paraId="763C4B36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73219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80F699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9A0FB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lucosidase II alpha subunit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183FE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ANAB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173B4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896</w:t>
            </w:r>
          </w:p>
        </w:tc>
      </w:tr>
      <w:tr w:rsidR="004442CD" w:rsidRPr="00453800" w14:paraId="5A9F95A7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E54E0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SEH2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ACB66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omplement component C8B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9E07A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8B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55954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932</w:t>
            </w:r>
          </w:p>
        </w:tc>
      </w:tr>
      <w:tr w:rsidR="004442CD" w:rsidRPr="00453800" w14:paraId="23000065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D0FE5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1SJE6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79112" w14:textId="72C5061F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hosphoglucomutase 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520F4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GM5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DFA12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996</w:t>
            </w:r>
          </w:p>
        </w:tc>
      </w:tr>
      <w:tr w:rsidR="004442CD" w:rsidRPr="00453800" w14:paraId="30E18E0E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BEB99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lastRenderedPageBreak/>
              <w:t>A0A481ARR7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A1C4F" w14:textId="0B88D963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lpha-aminoadipic semialdehyde dehydrogenase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CC05E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ASS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C9C6E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1.023</w:t>
            </w:r>
          </w:p>
        </w:tc>
      </w:tr>
      <w:tr w:rsidR="004442CD" w:rsidRPr="00453800" w14:paraId="7E2C4D62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38E9E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5G2QST4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333F2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arnesyl diphosphate synthase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C77A5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DPS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6DFA4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1.094</w:t>
            </w:r>
          </w:p>
        </w:tc>
      </w:tr>
      <w:tr w:rsidR="004442CD" w:rsidRPr="00453800" w14:paraId="5788663E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1B64B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80QWI4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B214E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Histone H1.4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980CE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H1-4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F4603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1.200</w:t>
            </w:r>
          </w:p>
        </w:tc>
      </w:tr>
      <w:tr w:rsidR="004442CD" w:rsidRPr="00453800" w14:paraId="3E726C38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74326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287B0T7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7CE7D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hromobox protein homolog 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96867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BX3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70CD5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1.230</w:t>
            </w:r>
          </w:p>
        </w:tc>
      </w:tr>
      <w:tr w:rsidR="004442CD" w:rsidRPr="00453800" w14:paraId="07E05C00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E85DF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SLB9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29A93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uperkiller viralicidic activity 2-like 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0B5B8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KIC2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83626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1.289</w:t>
            </w:r>
          </w:p>
        </w:tc>
      </w:tr>
      <w:tr w:rsidR="004442CD" w:rsidRPr="00453800" w14:paraId="02E856CC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61ECD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UC57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87E28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Hepatocyte growth factor-regulated tyrosine kinase substrate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C9CA6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HGS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25729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1.354</w:t>
            </w:r>
          </w:p>
        </w:tc>
      </w:tr>
      <w:tr w:rsidR="004442CD" w:rsidRPr="00453800" w14:paraId="5239E074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679C5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287BMK7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A541B" w14:textId="1C0863D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orting nexin 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982F8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NX2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26B43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1.383</w:t>
            </w:r>
          </w:p>
        </w:tc>
      </w:tr>
      <w:tr w:rsidR="004442CD" w:rsidRPr="00453800" w14:paraId="461C3393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493D1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1RHE6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76BF3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otassium channel tetramerization domain containing 1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53DDE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KCTD12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33967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1.545</w:t>
            </w:r>
          </w:p>
        </w:tc>
      </w:tr>
      <w:tr w:rsidR="004442CD" w:rsidRPr="00453800" w14:paraId="13292781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362EC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286ZYJ8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6D8D8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PF1 RNA helicase and ATPase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99989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PF1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3BFB0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1.740</w:t>
            </w:r>
          </w:p>
        </w:tc>
      </w:tr>
      <w:tr w:rsidR="004442CD" w:rsidRPr="00453800" w14:paraId="623A82CC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D4805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VRZ2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0BE95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60s ribosomal protein L3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C4101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PL36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6AC42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1.860</w:t>
            </w:r>
          </w:p>
        </w:tc>
      </w:tr>
      <w:tr w:rsidR="004442CD" w:rsidRPr="00453800" w14:paraId="0CCCFFDA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B8C63D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286ZPD7</w:t>
            </w:r>
          </w:p>
        </w:tc>
        <w:tc>
          <w:tcPr>
            <w:tcW w:w="2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9A1536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ransmembrane emp24 domain-containing protein 7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2C869D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MED7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35389C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2.099</w:t>
            </w:r>
          </w:p>
        </w:tc>
      </w:tr>
      <w:tr w:rsidR="004442CD" w:rsidRPr="00453800" w14:paraId="72F61CB0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006EB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02550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62C1A" w14:textId="08EADD6A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ubulin alpha-1A chain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6CD44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UBA1A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D9228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2.380</w:t>
            </w:r>
          </w:p>
        </w:tc>
      </w:tr>
      <w:tr w:rsidR="004442CD" w:rsidRPr="00453800" w14:paraId="79CEA8C9" w14:textId="77777777" w:rsidTr="00065391">
        <w:trPr>
          <w:trHeight w:val="312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77CDA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2Z5V3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DAD36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mall nuclear ribonucloprotein 1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AA750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NU13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198D5" w14:textId="77777777" w:rsidR="004442CD" w:rsidRPr="00453800" w:rsidRDefault="004442CD" w:rsidP="000653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5380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2.474</w:t>
            </w:r>
          </w:p>
        </w:tc>
      </w:tr>
    </w:tbl>
    <w:p w14:paraId="6FFF0AE3" w14:textId="5F0C23DF" w:rsidR="004442CD" w:rsidRPr="001E05F0" w:rsidRDefault="00453800" w:rsidP="004442CD">
      <w:pPr>
        <w:rPr>
          <w:rFonts w:cs="Times New Roman"/>
          <w:color w:val="000000" w:themeColor="text1"/>
          <w:szCs w:val="24"/>
        </w:rPr>
      </w:pPr>
      <w:r>
        <w:fldChar w:fldCharType="end"/>
      </w:r>
      <w:r w:rsidR="004442CD" w:rsidRPr="001E05F0">
        <w:rPr>
          <w:rFonts w:eastAsia="Times New Roman" w:cs="Times New Roman"/>
          <w:b/>
          <w:bCs/>
          <w:color w:val="000000" w:themeColor="text1"/>
          <w:kern w:val="0"/>
          <w:szCs w:val="24"/>
          <w14:ligatures w14:val="none"/>
        </w:rPr>
        <w:t xml:space="preserve"> log2(FC) = Log two-fold change in PZ relative to PC gilt ovaries</w:t>
      </w:r>
    </w:p>
    <w:p w14:paraId="7A2DAB70" w14:textId="2651A060" w:rsidR="00A218FA" w:rsidRDefault="00A218FA"/>
    <w:sectPr w:rsidR="00A218FA" w:rsidSect="00A55C74">
      <w:type w:val="continuous"/>
      <w:pgSz w:w="12240" w:h="15840"/>
      <w:pgMar w:top="1440" w:right="1800" w:bottom="1440" w:left="1800" w:header="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3NDIwNzMytTQ1tDRV0lEKTi0uzszPAykwqgUAicZZiCwAAAA="/>
  </w:docVars>
  <w:rsids>
    <w:rsidRoot w:val="00453800"/>
    <w:rsid w:val="00065391"/>
    <w:rsid w:val="001E05F0"/>
    <w:rsid w:val="002B4385"/>
    <w:rsid w:val="00407A3C"/>
    <w:rsid w:val="004442CD"/>
    <w:rsid w:val="00453800"/>
    <w:rsid w:val="00A218FA"/>
    <w:rsid w:val="00A55C74"/>
    <w:rsid w:val="00C86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B2E0B"/>
  <w15:chartTrackingRefBased/>
  <w15:docId w15:val="{A1314DBD-A324-4C10-8DA8-3825D3221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442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974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22</Words>
  <Characters>4116</Characters>
  <Application>Microsoft Office Word</Application>
  <DocSecurity>0</DocSecurity>
  <Lines>34</Lines>
  <Paragraphs>9</Paragraphs>
  <ScaleCrop>false</ScaleCrop>
  <Company/>
  <LinksUpToDate>false</LinksUpToDate>
  <CharactersWithSpaces>4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roach</dc:creator>
  <cp:keywords/>
  <dc:description/>
  <cp:lastModifiedBy>Keating, Aileen [AN S]</cp:lastModifiedBy>
  <cp:revision>3</cp:revision>
  <dcterms:created xsi:type="dcterms:W3CDTF">2023-05-22T15:55:00Z</dcterms:created>
  <dcterms:modified xsi:type="dcterms:W3CDTF">2023-12-06T19:35:00Z</dcterms:modified>
</cp:coreProperties>
</file>